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9A67B1F" w:rsidR="00FB3483" w:rsidRPr="00930A31" w:rsidRDefault="00837A95"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2E49CD7" w:rsidR="00FB3483" w:rsidRPr="00930A31" w:rsidRDefault="00837A9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40C68">
              <w:rPr>
                <w:rFonts w:ascii="Arial" w:hAnsi="Arial" w:cs="Arial"/>
                <w:color w:val="auto"/>
                <w:sz w:val="18"/>
                <w:szCs w:val="18"/>
              </w:rPr>
              <w:t xml:space="preserve">1 to </w:t>
            </w: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6487F3D" w:rsidR="00FB3483" w:rsidRPr="00930A31" w:rsidRDefault="00837A95"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7DFDB9F" w:rsidR="00FB3483" w:rsidRPr="00930A31" w:rsidRDefault="00837A95"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E77B840" w:rsidR="00FB3483" w:rsidRPr="00930A31" w:rsidRDefault="00837A9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40C68">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6DB332A" w:rsidR="00FB3483" w:rsidRPr="00930A31" w:rsidRDefault="00837A95"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19A668F" w:rsidR="00FB3483" w:rsidRPr="00930A31" w:rsidRDefault="00837A95"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E774312" w:rsidR="00FB3483" w:rsidRPr="00930A31" w:rsidRDefault="00837A95"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5EDF9ED" w:rsidR="00FB3483" w:rsidRPr="00930A31" w:rsidRDefault="00837A9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40C68">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8C8382A" w:rsidR="00930A31" w:rsidRPr="00930A31" w:rsidRDefault="00D371F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40C68">
              <w:rPr>
                <w:rFonts w:ascii="Arial" w:hAnsi="Arial" w:cs="Arial"/>
                <w:color w:val="auto"/>
                <w:sz w:val="18"/>
                <w:szCs w:val="18"/>
              </w:rPr>
              <w:t>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A23D93F" w:rsidR="00930A31" w:rsidRPr="00930A31" w:rsidRDefault="00D371F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40C68">
              <w:rPr>
                <w:rFonts w:ascii="Arial" w:hAnsi="Arial" w:cs="Arial"/>
                <w:color w:val="auto"/>
                <w:sz w:val="18"/>
                <w:szCs w:val="18"/>
              </w:rPr>
              <w:t>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A6BC607" w:rsidR="00FB3483" w:rsidRPr="00930A31" w:rsidRDefault="00D371F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40C68">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8BC161A" w:rsidR="00FB3483" w:rsidRPr="00930A31" w:rsidRDefault="00D371F0"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B88E1CC" w:rsidR="00930A31" w:rsidRPr="00930A31" w:rsidRDefault="00362D11"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587F135" w:rsidR="00930A31" w:rsidRPr="00930A31" w:rsidRDefault="00362D11"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1C39173" w:rsidR="00930A31" w:rsidRPr="00930A31" w:rsidRDefault="00362D11"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04E1380" w:rsidR="00930A31" w:rsidRPr="00930A31" w:rsidRDefault="00362D11"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F498EAD" w:rsidR="00930A31" w:rsidRPr="00930A31" w:rsidRDefault="00D371F0"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59836C2" w:rsidR="00930A31" w:rsidRPr="00930A31" w:rsidRDefault="00D371F0"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6FA5944" w:rsidR="006E5FE2" w:rsidRPr="00930A31" w:rsidRDefault="000C0E02"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B9D71C3" w:rsidR="006E5FE2" w:rsidRPr="00930A31" w:rsidRDefault="000C0E02"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2235198" w:rsidR="00930A31" w:rsidRPr="00930A31" w:rsidRDefault="00362D11"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9564463" w:rsidR="00930A31" w:rsidRPr="00930A31" w:rsidRDefault="00362D11"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049FEDD" w:rsidR="00FB3483" w:rsidRPr="00930A31" w:rsidRDefault="00362D11"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0F95506" w:rsidR="00FB3483" w:rsidRPr="00930A31" w:rsidRDefault="00362D11" w:rsidP="005979B8">
            <w:pPr>
              <w:pStyle w:val="Default"/>
              <w:spacing w:before="40" w:after="40"/>
              <w:rPr>
                <w:rFonts w:ascii="Arial" w:hAnsi="Arial" w:cs="Arial"/>
                <w:color w:val="auto"/>
                <w:sz w:val="18"/>
                <w:szCs w:val="18"/>
              </w:rPr>
            </w:pPr>
            <w:r>
              <w:rPr>
                <w:rFonts w:ascii="Arial" w:hAnsi="Arial" w:cs="Arial"/>
                <w:color w:val="auto"/>
                <w:sz w:val="18"/>
                <w:szCs w:val="18"/>
              </w:rPr>
              <w:t>Page 8 to page 9</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4954AFE" w:rsidR="00FB3483" w:rsidRPr="00930A31" w:rsidRDefault="00362D11" w:rsidP="005979B8">
            <w:pPr>
              <w:pStyle w:val="Default"/>
              <w:spacing w:before="40" w:after="40"/>
              <w:rPr>
                <w:rFonts w:ascii="Arial" w:hAnsi="Arial" w:cs="Arial"/>
                <w:color w:val="auto"/>
                <w:sz w:val="18"/>
                <w:szCs w:val="18"/>
              </w:rPr>
            </w:pPr>
            <w:r>
              <w:rPr>
                <w:rFonts w:ascii="Arial" w:hAnsi="Arial" w:cs="Arial"/>
                <w:color w:val="auto"/>
                <w:sz w:val="18"/>
                <w:szCs w:val="18"/>
              </w:rPr>
              <w:t>Page 8 to page 9</w:t>
            </w:r>
          </w:p>
        </w:tc>
      </w:tr>
      <w:tr w:rsidR="00362D1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362D11" w:rsidRPr="00930A31" w:rsidRDefault="00362D1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362D11" w:rsidRPr="00930A31" w:rsidRDefault="00362D1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362D11" w:rsidRPr="00930A31" w:rsidRDefault="00362D1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6E41918" w:rsidR="00362D11" w:rsidRPr="00930A31" w:rsidRDefault="00362D11" w:rsidP="005979B8">
            <w:pPr>
              <w:pStyle w:val="Default"/>
              <w:spacing w:before="40" w:after="40"/>
              <w:rPr>
                <w:rFonts w:ascii="Arial" w:hAnsi="Arial" w:cs="Arial"/>
                <w:color w:val="auto"/>
                <w:sz w:val="18"/>
                <w:szCs w:val="18"/>
              </w:rPr>
            </w:pPr>
            <w:r>
              <w:rPr>
                <w:rFonts w:ascii="Arial" w:hAnsi="Arial" w:cs="Arial"/>
                <w:color w:val="auto"/>
                <w:sz w:val="18"/>
                <w:szCs w:val="18"/>
              </w:rPr>
              <w:t>Page 8 to page 9</w:t>
            </w:r>
          </w:p>
        </w:tc>
      </w:tr>
      <w:tr w:rsidR="00362D1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362D11" w:rsidRPr="00930A31" w:rsidRDefault="00362D1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362D11" w:rsidRPr="00930A31" w:rsidRDefault="00362D1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362D11" w:rsidRPr="00930A31" w:rsidRDefault="00362D1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7A375CC" w:rsidR="00362D11" w:rsidRPr="00930A31" w:rsidRDefault="00362D11" w:rsidP="005979B8">
            <w:pPr>
              <w:pStyle w:val="Default"/>
              <w:spacing w:before="40" w:after="40"/>
              <w:rPr>
                <w:rFonts w:ascii="Arial" w:hAnsi="Arial" w:cs="Arial"/>
                <w:color w:val="auto"/>
                <w:sz w:val="18"/>
                <w:szCs w:val="18"/>
              </w:rPr>
            </w:pPr>
            <w:r>
              <w:rPr>
                <w:rFonts w:ascii="Arial" w:hAnsi="Arial" w:cs="Arial"/>
                <w:color w:val="auto"/>
                <w:sz w:val="18"/>
                <w:szCs w:val="18"/>
              </w:rPr>
              <w:t>Page 8 to page 9</w:t>
            </w:r>
          </w:p>
        </w:tc>
      </w:tr>
      <w:tr w:rsidR="00362D1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362D11" w:rsidRPr="00930A31" w:rsidRDefault="00362D1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362D11" w:rsidRPr="00930A31" w:rsidRDefault="00362D1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362D11" w:rsidRPr="00930A31" w:rsidRDefault="00362D1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2D38790" w:rsidR="00362D11" w:rsidRPr="00930A31" w:rsidRDefault="00362D11" w:rsidP="005979B8">
            <w:pPr>
              <w:pStyle w:val="Default"/>
              <w:spacing w:before="40" w:after="40"/>
              <w:rPr>
                <w:rFonts w:ascii="Arial" w:hAnsi="Arial" w:cs="Arial"/>
                <w:color w:val="auto"/>
                <w:sz w:val="18"/>
                <w:szCs w:val="18"/>
              </w:rPr>
            </w:pPr>
            <w:r>
              <w:rPr>
                <w:rFonts w:ascii="Arial" w:hAnsi="Arial" w:cs="Arial"/>
                <w:color w:val="auto"/>
                <w:sz w:val="18"/>
                <w:szCs w:val="18"/>
              </w:rPr>
              <w:t>Page 8 to page 9</w:t>
            </w:r>
          </w:p>
        </w:tc>
      </w:tr>
      <w:tr w:rsidR="00362D1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362D11" w:rsidRPr="00930A31" w:rsidRDefault="00362D1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362D11" w:rsidRPr="00930A31" w:rsidRDefault="00362D1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362D11" w:rsidRPr="00930A31" w:rsidRDefault="00362D1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804909B" w:rsidR="00362D11" w:rsidRPr="00930A31" w:rsidRDefault="00362D11" w:rsidP="005979B8">
            <w:pPr>
              <w:pStyle w:val="Default"/>
              <w:spacing w:before="40" w:after="40"/>
              <w:rPr>
                <w:rFonts w:ascii="Arial" w:hAnsi="Arial" w:cs="Arial"/>
                <w:color w:val="auto"/>
                <w:sz w:val="18"/>
                <w:szCs w:val="18"/>
              </w:rPr>
            </w:pPr>
            <w:r>
              <w:rPr>
                <w:rFonts w:ascii="Arial" w:hAnsi="Arial" w:cs="Arial"/>
                <w:color w:val="auto"/>
                <w:sz w:val="18"/>
                <w:szCs w:val="18"/>
              </w:rPr>
              <w:t>Page 8 to page 9</w:t>
            </w:r>
          </w:p>
        </w:tc>
      </w:tr>
      <w:tr w:rsidR="00362D11"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362D11" w:rsidRPr="00930A31" w:rsidRDefault="00362D11"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362D11" w:rsidRPr="00930A31" w:rsidRDefault="00362D11" w:rsidP="003B79F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362D11" w:rsidRPr="00930A31" w:rsidRDefault="00362D11"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A750820" w:rsidR="00362D11" w:rsidRPr="00930A31" w:rsidRDefault="00362D11" w:rsidP="005979B8">
            <w:pPr>
              <w:pStyle w:val="Default"/>
              <w:spacing w:before="40" w:after="40"/>
              <w:rPr>
                <w:rFonts w:ascii="Arial" w:hAnsi="Arial" w:cs="Arial"/>
                <w:color w:val="auto"/>
                <w:sz w:val="18"/>
                <w:szCs w:val="18"/>
              </w:rPr>
            </w:pPr>
            <w:r>
              <w:rPr>
                <w:rFonts w:ascii="Arial" w:hAnsi="Arial" w:cs="Arial"/>
                <w:color w:val="auto"/>
                <w:sz w:val="18"/>
                <w:szCs w:val="18"/>
              </w:rPr>
              <w:t>Page 8 to page 9</w:t>
            </w:r>
          </w:p>
        </w:tc>
      </w:tr>
      <w:tr w:rsidR="00362D11"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362D11" w:rsidRPr="00930A31" w:rsidRDefault="00362D11"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362D11" w:rsidRPr="00930A31" w:rsidRDefault="00362D11"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362D11" w:rsidRPr="00930A31" w:rsidRDefault="00362D11"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6C579D5" w:rsidR="00362D11" w:rsidRPr="00930A31" w:rsidRDefault="00362D11" w:rsidP="00077B44">
            <w:pPr>
              <w:pStyle w:val="Default"/>
              <w:spacing w:before="40" w:after="40"/>
              <w:rPr>
                <w:rFonts w:ascii="Arial" w:hAnsi="Arial" w:cs="Arial"/>
                <w:color w:val="auto"/>
                <w:sz w:val="18"/>
                <w:szCs w:val="18"/>
              </w:rPr>
            </w:pPr>
            <w:r>
              <w:rPr>
                <w:rFonts w:ascii="Arial" w:hAnsi="Arial" w:cs="Arial"/>
                <w:color w:val="auto"/>
                <w:sz w:val="18"/>
                <w:szCs w:val="18"/>
              </w:rPr>
              <w:t>Page 8 to page 9</w:t>
            </w:r>
          </w:p>
        </w:tc>
      </w:tr>
      <w:tr w:rsidR="00362D11"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362D11" w:rsidRPr="00930A31" w:rsidRDefault="00362D11"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362D11" w:rsidRPr="00930A31" w:rsidRDefault="00362D11" w:rsidP="00077B44">
            <w:pPr>
              <w:pStyle w:val="Default"/>
              <w:jc w:val="center"/>
              <w:rPr>
                <w:rFonts w:ascii="Arial" w:hAnsi="Arial" w:cs="Arial"/>
                <w:color w:val="auto"/>
                <w:sz w:val="18"/>
                <w:szCs w:val="18"/>
              </w:rPr>
            </w:pPr>
          </w:p>
        </w:tc>
      </w:tr>
      <w:tr w:rsidR="00362D1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362D11" w:rsidRPr="00930A31" w:rsidRDefault="00362D1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362D11" w:rsidRPr="00930A31" w:rsidRDefault="00362D1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362D11" w:rsidRPr="00930A31" w:rsidRDefault="00362D1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5F7635D" w:rsidR="00362D11" w:rsidRPr="00930A31" w:rsidRDefault="00362D11" w:rsidP="00077B44">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362D1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362D11" w:rsidRPr="00930A31" w:rsidRDefault="00362D1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362D11" w:rsidRPr="00930A31" w:rsidRDefault="00362D1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362D11" w:rsidRPr="00930A31" w:rsidRDefault="00362D1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21A0619" w:rsidR="00362D11" w:rsidRPr="00930A31" w:rsidRDefault="00362D11" w:rsidP="00077B44">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362D1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362D11" w:rsidRPr="00930A31" w:rsidRDefault="00362D1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362D11" w:rsidRPr="00930A31" w:rsidRDefault="00362D1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362D11" w:rsidRPr="00930A31" w:rsidRDefault="00362D1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46399AD" w:rsidR="00362D11" w:rsidRPr="00930A31" w:rsidRDefault="00362D11" w:rsidP="00077B44">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362D1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362D11" w:rsidRPr="00930A31" w:rsidRDefault="00362D1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362D11" w:rsidRPr="00930A31" w:rsidRDefault="00362D1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362D11" w:rsidRPr="00930A31" w:rsidRDefault="00362D1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63902D5" w:rsidR="00362D11" w:rsidRPr="00930A31" w:rsidRDefault="00362D11" w:rsidP="00077B44">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362D11"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362D11" w:rsidRPr="00930A31" w:rsidRDefault="00362D11"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362D11" w:rsidRPr="00930A31" w:rsidRDefault="00362D11" w:rsidP="00077B44">
            <w:pPr>
              <w:pStyle w:val="Default"/>
              <w:jc w:val="center"/>
              <w:rPr>
                <w:rFonts w:ascii="Arial" w:hAnsi="Arial" w:cs="Arial"/>
                <w:color w:val="auto"/>
                <w:sz w:val="18"/>
                <w:szCs w:val="18"/>
              </w:rPr>
            </w:pPr>
          </w:p>
        </w:tc>
      </w:tr>
      <w:tr w:rsidR="00362D1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362D11" w:rsidRPr="00930A31" w:rsidRDefault="00362D1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362D11" w:rsidRPr="00930A31" w:rsidRDefault="00362D1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362D11" w:rsidRPr="00930A31" w:rsidRDefault="00362D1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F2D2DC0" w:rsidR="00362D11" w:rsidRPr="00930A31" w:rsidRDefault="000C0E02"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362D1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362D11" w:rsidRPr="00930A31" w:rsidRDefault="00362D1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362D11" w:rsidRPr="00930A31" w:rsidRDefault="00362D1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362D11" w:rsidRPr="00930A31" w:rsidRDefault="00362D1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F51F92A" w:rsidR="00362D11" w:rsidRPr="00930A31" w:rsidRDefault="000C0E02" w:rsidP="00077B44">
            <w:pPr>
              <w:pStyle w:val="Default"/>
              <w:spacing w:before="40" w:after="40"/>
              <w:rPr>
                <w:rFonts w:ascii="Arial" w:hAnsi="Arial" w:cs="Arial"/>
                <w:color w:val="auto"/>
                <w:sz w:val="18"/>
                <w:szCs w:val="18"/>
              </w:rPr>
            </w:pPr>
            <w:r w:rsidRPr="000C0E02">
              <w:rPr>
                <w:rFonts w:ascii="Arial" w:hAnsi="Arial" w:cs="Arial"/>
                <w:color w:val="auto"/>
                <w:sz w:val="18"/>
                <w:szCs w:val="18"/>
              </w:rPr>
              <w:t>Page 5</w:t>
            </w:r>
          </w:p>
        </w:tc>
      </w:tr>
      <w:tr w:rsidR="00362D1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362D11" w:rsidRPr="00930A31" w:rsidRDefault="00362D1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362D11" w:rsidRPr="00930A31" w:rsidRDefault="00362D1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362D11" w:rsidRPr="00930A31" w:rsidRDefault="00362D1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D1A85DF" w:rsidR="00362D11" w:rsidRPr="00930A31" w:rsidRDefault="000C0E02" w:rsidP="00077B44">
            <w:pPr>
              <w:pStyle w:val="Default"/>
              <w:spacing w:before="40" w:after="40"/>
              <w:rPr>
                <w:rFonts w:ascii="Arial" w:hAnsi="Arial" w:cs="Arial"/>
                <w:color w:val="auto"/>
                <w:sz w:val="18"/>
                <w:szCs w:val="18"/>
              </w:rPr>
            </w:pPr>
            <w:r w:rsidRPr="000C0E02">
              <w:rPr>
                <w:rFonts w:ascii="Arial" w:hAnsi="Arial" w:cs="Arial"/>
                <w:color w:val="auto"/>
                <w:sz w:val="18"/>
                <w:szCs w:val="18"/>
              </w:rPr>
              <w:t>Page 5</w:t>
            </w:r>
          </w:p>
        </w:tc>
      </w:tr>
      <w:tr w:rsidR="00362D11"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362D11" w:rsidRPr="00930A31" w:rsidRDefault="00362D11"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362D11" w:rsidRPr="00930A31" w:rsidRDefault="00362D11"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362D11" w:rsidRPr="00930A31" w:rsidRDefault="00362D11"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D45307B" w:rsidR="00362D11" w:rsidRPr="00930A31" w:rsidRDefault="00362D11" w:rsidP="00077B44">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362D11"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362D11" w:rsidRPr="00930A31" w:rsidRDefault="00362D11"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362D11" w:rsidRPr="00930A31" w:rsidRDefault="00362D11"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362D11" w:rsidRPr="00930A31" w:rsidRDefault="00362D11"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4A1FE13" w:rsidR="00362D11" w:rsidRPr="00930A31" w:rsidRDefault="00362D11" w:rsidP="00077B44">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362D11"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362D11" w:rsidRPr="00930A31" w:rsidRDefault="00362D11"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362D11" w:rsidRPr="00930A31" w:rsidRDefault="00362D11"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362D11" w:rsidRPr="00930A31" w:rsidRDefault="00362D11"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D559B88" w:rsidR="00362D11" w:rsidRPr="00930A31" w:rsidRDefault="00362D11" w:rsidP="00077B44">
            <w:pPr>
              <w:pStyle w:val="Default"/>
              <w:spacing w:before="40" w:after="40"/>
              <w:rPr>
                <w:rFonts w:ascii="Arial" w:hAnsi="Arial" w:cs="Arial"/>
                <w:color w:val="auto"/>
                <w:sz w:val="18"/>
                <w:szCs w:val="18"/>
              </w:rPr>
            </w:pPr>
            <w:r>
              <w:rPr>
                <w:rFonts w:ascii="Arial" w:hAnsi="Arial" w:cs="Arial"/>
                <w:color w:val="auto"/>
                <w:sz w:val="18"/>
                <w:szCs w:val="18"/>
              </w:rPr>
              <w:t>Page 13</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w:t>
      </w:r>
      <w:proofErr w:type="spellStart"/>
      <w:r w:rsidR="00461576" w:rsidRPr="00461576">
        <w:rPr>
          <w:rFonts w:ascii="Arial" w:hAnsi="Arial" w:cs="Arial"/>
          <w:color w:val="auto"/>
          <w:sz w:val="16"/>
          <w:szCs w:val="16"/>
        </w:rPr>
        <w:t>Mulrow</w:t>
      </w:r>
      <w:proofErr w:type="spellEnd"/>
      <w:r w:rsidR="00461576" w:rsidRPr="00461576">
        <w:rPr>
          <w:rFonts w:ascii="Arial" w:hAnsi="Arial" w:cs="Arial"/>
          <w:color w:val="auto"/>
          <w:sz w:val="16"/>
          <w:szCs w:val="16"/>
        </w:rPr>
        <w:t xml:space="preserve">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bookmarkStart w:id="0" w:name="_GoBack"/>
      <w:bookmarkEnd w:id="0"/>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64EBF65" w14:textId="77777777" w:rsidR="00C216B5" w:rsidRDefault="00C216B5">
      <w:r>
        <w:separator/>
      </w:r>
    </w:p>
  </w:endnote>
  <w:endnote w:type="continuationSeparator" w:id="0">
    <w:p w14:paraId="06CF3073" w14:textId="77777777" w:rsidR="00C216B5" w:rsidRDefault="00C216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59EF98D" w14:textId="77777777" w:rsidR="00C216B5" w:rsidRDefault="00C216B5">
      <w:r>
        <w:separator/>
      </w:r>
    </w:p>
  </w:footnote>
  <w:footnote w:type="continuationSeparator" w:id="0">
    <w:p w14:paraId="6246F0DA" w14:textId="77777777" w:rsidR="00C216B5" w:rsidRDefault="00C216B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1AE87E15" w:rsidR="00947707" w:rsidRPr="00930A31" w:rsidRDefault="00D371F0" w:rsidP="00E324A8">
    <w:pPr>
      <w:pStyle w:val="CM2"/>
      <w:ind w:left="1080"/>
      <w:rPr>
        <w:rFonts w:ascii="Lucida Sans" w:hAnsi="Lucida Sans"/>
        <w:sz w:val="20"/>
        <w:szCs w:val="20"/>
      </w:rPr>
    </w:pPr>
    <w:r>
      <w:rPr>
        <w:rFonts w:ascii="Lucida Sans" w:hAnsi="Lucida Sans"/>
        <w:noProof/>
        <w:sz w:val="20"/>
        <w:szCs w:val="20"/>
        <w:lang w:val="en-GB" w:eastAsia="en-GB"/>
      </w:rPr>
      <w:drawing>
        <wp:anchor distT="0" distB="0" distL="114300" distR="114300" simplePos="0" relativeHeight="251657728" behindDoc="0" locked="0" layoutInCell="1" allowOverlap="1" wp14:anchorId="4F91DF83" wp14:editId="0B0D5E54">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0C0E02"/>
    <w:rsid w:val="00152CDB"/>
    <w:rsid w:val="0018323E"/>
    <w:rsid w:val="00190C83"/>
    <w:rsid w:val="001E48BC"/>
    <w:rsid w:val="00246C93"/>
    <w:rsid w:val="00256BAF"/>
    <w:rsid w:val="002A2A06"/>
    <w:rsid w:val="003103C2"/>
    <w:rsid w:val="003516AD"/>
    <w:rsid w:val="00362D11"/>
    <w:rsid w:val="00363B8D"/>
    <w:rsid w:val="0036665E"/>
    <w:rsid w:val="003760FB"/>
    <w:rsid w:val="003B79FF"/>
    <w:rsid w:val="00400A0B"/>
    <w:rsid w:val="00443C1D"/>
    <w:rsid w:val="00461576"/>
    <w:rsid w:val="004C1685"/>
    <w:rsid w:val="005078EE"/>
    <w:rsid w:val="00550BF1"/>
    <w:rsid w:val="0059028D"/>
    <w:rsid w:val="005979B8"/>
    <w:rsid w:val="00640C68"/>
    <w:rsid w:val="006E5FE2"/>
    <w:rsid w:val="006F3BA6"/>
    <w:rsid w:val="00726794"/>
    <w:rsid w:val="0077253C"/>
    <w:rsid w:val="00837A95"/>
    <w:rsid w:val="008412D5"/>
    <w:rsid w:val="008A3EAE"/>
    <w:rsid w:val="008E2C91"/>
    <w:rsid w:val="00930A31"/>
    <w:rsid w:val="00947707"/>
    <w:rsid w:val="009827E5"/>
    <w:rsid w:val="00A215D2"/>
    <w:rsid w:val="00A86593"/>
    <w:rsid w:val="00AB79CE"/>
    <w:rsid w:val="00AE4BBD"/>
    <w:rsid w:val="00B51910"/>
    <w:rsid w:val="00B71613"/>
    <w:rsid w:val="00C216B5"/>
    <w:rsid w:val="00C22710"/>
    <w:rsid w:val="00D371F0"/>
    <w:rsid w:val="00D95D84"/>
    <w:rsid w:val="00DC4F19"/>
    <w:rsid w:val="00DE43AC"/>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098</Words>
  <Characters>6265</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Windows User</cp:lastModifiedBy>
  <cp:revision>3</cp:revision>
  <cp:lastPrinted>2020-11-24T03:02:00Z</cp:lastPrinted>
  <dcterms:created xsi:type="dcterms:W3CDTF">2022-02-08T13:07:00Z</dcterms:created>
  <dcterms:modified xsi:type="dcterms:W3CDTF">2022-02-26T08:51:00Z</dcterms:modified>
</cp:coreProperties>
</file>